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Table S1. Biological traits depicting benthic feeding modes and qualities important for community bioturbation. If a species exhibited more than one trait modality, the fuzzy coding procedure was used to assign the species’ relative contribution to each modality. 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454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00"/>
        <w:gridCol w:w="2540"/>
      </w:tblGrid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Trait 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ait modalities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eeding mode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spension feeder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face detritivore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rrowing detritivore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nivore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bivore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awling (sediment surface)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ationary 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low movement 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reely motile 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im/rafter/drifter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ze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s (&lt; 0.001 g)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 (0.001-0.01 g)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 (0.01-0.1 g)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 (0.1-1.0 g)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ioturbation mode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e-dweller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lery diffuser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 diffuser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fauna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aunal (top 2 cm)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aunal (2-5 cm)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auna &gt; 5 cm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BodyText3Char">
    <w:name w:val="Body Text 3 Char"/>
    <w:qFormat/>
    <w:rPr>
      <w:rFonts w:ascii="Helvetica" w:hAnsi="Helvetica" w:cs="Times New Roman"/>
      <w:b/>
      <w:bCs/>
      <w:color w:val="000000"/>
      <w:sz w:val="20"/>
      <w:szCs w:val="9"/>
      <w:lang w:val="en-GB"/>
    </w:rPr>
  </w:style>
  <w:style w:type="character" w:styleId="Emphasis">
    <w:name w:val="Emphasis"/>
    <w:qFormat/>
    <w:rPr>
      <w:i/>
      <w:iCs/>
    </w:rPr>
  </w:style>
  <w:style w:type="character" w:styleId="BodyTextIndent3Char">
    <w:name w:val="Body Text Indent 3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rFonts w:ascii="Times New Roman" w:hAnsi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BodyText3">
    <w:name w:val="Body Text 3"/>
    <w:basedOn w:val="Normal"/>
    <w:qFormat/>
    <w:pPr/>
    <w:rPr>
      <w:rFonts w:ascii="Helvetica" w:hAnsi="Helvetica" w:cs="Helvetica"/>
      <w:b/>
      <w:bCs/>
      <w:color w:val="000000"/>
      <w:sz w:val="20"/>
      <w:szCs w:val="9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480"/>
      <w:ind w:left="180" w:hanging="180"/>
    </w:pPr>
    <w:rPr>
      <w:b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5:50:00Z</dcterms:created>
  <dc:creator>villnas</dc:creator>
  <dc:description/>
  <cp:keywords/>
  <dc:language>en-US</dc:language>
  <cp:lastModifiedBy>annav</cp:lastModifiedBy>
  <dcterms:modified xsi:type="dcterms:W3CDTF">2012-09-05T05:50:00Z</dcterms:modified>
  <cp:revision>2</cp:revision>
  <dc:subject/>
  <dc:title>Appendix 1</dc:title>
</cp:coreProperties>
</file>